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015CE9">
      <w:pPr>
        <w:rPr>
          <w:rFonts w:hint="default" w:ascii="Times New Roman" w:hAnsi="Times New Roman" w:cs="Times New Roman"/>
          <w:b/>
          <w:bCs/>
          <w:sz w:val="36"/>
          <w:szCs w:val="4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6"/>
          <w:szCs w:val="44"/>
          <w:lang w:val="en-US" w:eastAsia="zh-CN"/>
        </w:rPr>
        <w:t>Supplementary Fig</w:t>
      </w:r>
      <w:r>
        <w:rPr>
          <w:rFonts w:hint="eastAsia" w:ascii="Times New Roman" w:hAnsi="Times New Roman" w:cs="Times New Roman"/>
          <w:b/>
          <w:bCs/>
          <w:sz w:val="36"/>
          <w:szCs w:val="44"/>
          <w:lang w:val="en-US" w:eastAsia="zh-CN"/>
        </w:rPr>
        <w:t>. S6</w:t>
      </w:r>
    </w:p>
    <w:p w14:paraId="76127C08">
      <w:pPr>
        <w:rPr>
          <w:rFonts w:hint="default" w:eastAsiaTheme="minorEastAsia"/>
          <w:b/>
          <w:bCs/>
          <w:sz w:val="32"/>
          <w:szCs w:val="40"/>
          <w:lang w:val="en-US" w:eastAsia="zh-CN"/>
        </w:rPr>
      </w:pPr>
      <w:r>
        <w:rPr>
          <w:rFonts w:hint="eastAsia"/>
          <w:b/>
          <w:bCs/>
          <w:sz w:val="32"/>
          <w:szCs w:val="40"/>
          <w:lang w:val="en-US" w:eastAsia="zh-CN"/>
        </w:rPr>
        <w:t>A.</w:t>
      </w:r>
    </w:p>
    <w:p w14:paraId="5E0A814B">
      <w:r>
        <w:drawing>
          <wp:inline distT="0" distB="0" distL="114300" distR="114300">
            <wp:extent cx="5992495" cy="6012180"/>
            <wp:effectExtent l="0" t="0" r="190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92495" cy="601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B356C"/>
    <w:p w14:paraId="0D1F9A04"/>
    <w:p w14:paraId="363BCFD3"/>
    <w:p w14:paraId="08B1339A"/>
    <w:p w14:paraId="497D4123"/>
    <w:p w14:paraId="069AD475"/>
    <w:p w14:paraId="070AFCAF"/>
    <w:p w14:paraId="731464B3"/>
    <w:p w14:paraId="6497BBE4"/>
    <w:p w14:paraId="1B0A2CBE"/>
    <w:p w14:paraId="775655E1"/>
    <w:p w14:paraId="03AAABAC"/>
    <w:p w14:paraId="37F53DDD"/>
    <w:p w14:paraId="695E4C21"/>
    <w:p w14:paraId="370C7364">
      <w:pPr>
        <w:rPr>
          <w:rFonts w:hint="eastAsia"/>
          <w:b/>
          <w:bCs/>
          <w:sz w:val="32"/>
          <w:szCs w:val="40"/>
          <w:lang w:val="en-US" w:eastAsia="zh-CN"/>
        </w:rPr>
      </w:pPr>
      <w:r>
        <w:rPr>
          <w:rFonts w:hint="eastAsia"/>
          <w:b/>
          <w:bCs/>
          <w:sz w:val="32"/>
          <w:szCs w:val="40"/>
          <w:lang w:val="en-US" w:eastAsia="zh-CN"/>
        </w:rPr>
        <w:t>B.</w:t>
      </w:r>
    </w:p>
    <w:p w14:paraId="7AF8801B">
      <w:r>
        <w:drawing>
          <wp:inline distT="0" distB="0" distL="114300" distR="114300">
            <wp:extent cx="3468370" cy="5628640"/>
            <wp:effectExtent l="0" t="0" r="11430" b="10160"/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68370" cy="562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0DF0F">
      <w:pPr>
        <w:rPr>
          <w:rFonts w:hint="eastAsia"/>
          <w:b/>
          <w:bCs/>
          <w:sz w:val="32"/>
          <w:szCs w:val="40"/>
          <w:lang w:val="en-US" w:eastAsia="zh-CN"/>
        </w:rPr>
      </w:pPr>
      <w:r>
        <w:rPr>
          <w:rFonts w:hint="eastAsia"/>
          <w:b/>
          <w:bCs/>
          <w:sz w:val="32"/>
          <w:szCs w:val="40"/>
          <w:lang w:val="en-US" w:eastAsia="zh-CN"/>
        </w:rPr>
        <w:t>C.</w:t>
      </w:r>
    </w:p>
    <w:p w14:paraId="62053C1A">
      <w:r>
        <w:drawing>
          <wp:inline distT="0" distB="0" distL="114300" distR="114300">
            <wp:extent cx="3413125" cy="2989580"/>
            <wp:effectExtent l="0" t="0" r="3175" b="762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13125" cy="298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01F2B">
      <w:pPr>
        <w:rPr>
          <w:rFonts w:hint="eastAsia"/>
          <w:b/>
          <w:bCs/>
          <w:sz w:val="32"/>
          <w:szCs w:val="40"/>
          <w:lang w:val="en-US" w:eastAsia="zh-CN"/>
        </w:rPr>
      </w:pPr>
      <w:r>
        <w:rPr>
          <w:rFonts w:hint="eastAsia"/>
          <w:b/>
          <w:bCs/>
          <w:sz w:val="32"/>
          <w:szCs w:val="40"/>
          <w:lang w:val="en-US" w:eastAsia="zh-CN"/>
        </w:rPr>
        <w:t>D.</w:t>
      </w:r>
    </w:p>
    <w:p w14:paraId="7E1283AE">
      <w:r>
        <w:drawing>
          <wp:inline distT="0" distB="0" distL="114300" distR="114300">
            <wp:extent cx="3343910" cy="4331335"/>
            <wp:effectExtent l="0" t="0" r="8890" b="1206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43910" cy="433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096CE">
      <w:pPr>
        <w:rPr>
          <w:rFonts w:hint="eastAsia"/>
          <w:b/>
          <w:bCs/>
          <w:sz w:val="32"/>
          <w:szCs w:val="40"/>
          <w:lang w:val="en-US" w:eastAsia="zh-CN"/>
        </w:rPr>
      </w:pPr>
      <w:r>
        <w:rPr>
          <w:rFonts w:hint="eastAsia"/>
          <w:b/>
          <w:bCs/>
          <w:sz w:val="32"/>
          <w:szCs w:val="40"/>
          <w:lang w:val="en-US" w:eastAsia="zh-CN"/>
        </w:rPr>
        <w:t>E.</w:t>
      </w:r>
    </w:p>
    <w:p w14:paraId="6125CA19">
      <w:r>
        <w:drawing>
          <wp:inline distT="0" distB="0" distL="114300" distR="114300">
            <wp:extent cx="3259455" cy="2022475"/>
            <wp:effectExtent l="0" t="0" r="4445" b="9525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59455" cy="202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BA744"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Supplementary Fig. S6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(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A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>)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 xml:space="preserve"> Western blotting full uncropped gel images of the MAPK signaling pathway in the liver tissue. 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>(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B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>)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 xml:space="preserve"> Western blotting full uncropped gel images of the pyroptosis related proteins in the liver tissue.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(C)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 xml:space="preserve">Western blotting full uncropped gel images of the pyroptosis related proteins in the 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>cell J774.1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(D)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 xml:space="preserve">Western blotting full uncropped gel images of the pyroptosis related proteins in the 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>cell J774.1 treated with MCC950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.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(E)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Western blotting full uncropped gel images of the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 P38/P-P38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 xml:space="preserve"> in the liver tissue.</w:t>
      </w: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2D07E1"/>
    <w:rsid w:val="2CCC7AEF"/>
    <w:rsid w:val="47392CA0"/>
    <w:rsid w:val="57361CCD"/>
    <w:rsid w:val="5B44114A"/>
    <w:rsid w:val="5F3658CC"/>
    <w:rsid w:val="7ECA0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</Words>
  <Characters>207</Characters>
  <Lines>0</Lines>
  <Paragraphs>0</Paragraphs>
  <TotalTime>54</TotalTime>
  <ScaleCrop>false</ScaleCrop>
  <LinksUpToDate>false</LinksUpToDate>
  <CharactersWithSpaces>24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02:16:00Z</dcterms:created>
  <dc:creator>Teacher Han</dc:creator>
  <cp:lastModifiedBy>韩雪</cp:lastModifiedBy>
  <dcterms:modified xsi:type="dcterms:W3CDTF">2025-11-06T14:21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jE1ZTQyY2FhMDFiYjZhMDc5ODM2ZjZjZjQyN2M3MjUiLCJ1c2VySWQiOiI0MjgwODMxNTcifQ==</vt:lpwstr>
  </property>
  <property fmtid="{D5CDD505-2E9C-101B-9397-08002B2CF9AE}" pid="4" name="ICV">
    <vt:lpwstr>8A820C00E3254E0EA1197408D9BD9924_12</vt:lpwstr>
  </property>
</Properties>
</file>